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5C44" w14:textId="050211B8" w:rsidR="001257ED" w:rsidRPr="0028716C" w:rsidRDefault="001257ED">
      <w:pPr>
        <w:rPr>
          <w:rFonts w:ascii="Times New Roman" w:hAnsi="Times New Roman" w:cs="Times New Roman"/>
        </w:rPr>
      </w:pPr>
      <w:r w:rsidRPr="0028716C">
        <w:rPr>
          <w:rFonts w:ascii="Times New Roman" w:hAnsi="Times New Roman" w:cs="Times New Roman"/>
        </w:rPr>
        <w:t xml:space="preserve">Supplementary Table </w:t>
      </w:r>
      <w:r w:rsidR="0037158B" w:rsidRPr="0028716C">
        <w:rPr>
          <w:rFonts w:ascii="Times New Roman" w:hAnsi="Times New Roman" w:cs="Times New Roman"/>
        </w:rPr>
        <w:t>2</w:t>
      </w:r>
      <w:r w:rsidRPr="0028716C">
        <w:rPr>
          <w:rFonts w:ascii="Times New Roman" w:hAnsi="Times New Roman" w:cs="Times New Roman"/>
        </w:rPr>
        <w:t xml:space="preserve">.  </w:t>
      </w:r>
      <w:r w:rsidR="0037158B" w:rsidRPr="0028716C">
        <w:rPr>
          <w:rFonts w:ascii="Times New Roman" w:hAnsi="Times New Roman" w:cs="Times New Roman"/>
        </w:rPr>
        <w:t>Mental health and self-compassion by performer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268"/>
        <w:gridCol w:w="2693"/>
        <w:gridCol w:w="2552"/>
        <w:gridCol w:w="1762"/>
      </w:tblGrid>
      <w:tr w:rsidR="001257ED" w:rsidRPr="0028716C" w14:paraId="3C2C3261" w14:textId="06E16E17" w:rsidTr="002124D8">
        <w:tc>
          <w:tcPr>
            <w:tcW w:w="4673" w:type="dxa"/>
          </w:tcPr>
          <w:p w14:paraId="0FDBB719" w14:textId="41DA9E6D" w:rsidR="001257ED" w:rsidRPr="0028716C" w:rsidRDefault="00125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B0BE5D6" w14:textId="4EC36395" w:rsidR="001257ED" w:rsidRPr="0028716C" w:rsidRDefault="001257ED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Music (n=111)</w:t>
            </w:r>
          </w:p>
        </w:tc>
        <w:tc>
          <w:tcPr>
            <w:tcW w:w="2693" w:type="dxa"/>
          </w:tcPr>
          <w:p w14:paraId="127D45F2" w14:textId="4A2D97AD" w:rsidR="001257ED" w:rsidRPr="0028716C" w:rsidRDefault="001257ED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Dance (n=68)</w:t>
            </w:r>
          </w:p>
        </w:tc>
        <w:tc>
          <w:tcPr>
            <w:tcW w:w="2552" w:type="dxa"/>
          </w:tcPr>
          <w:p w14:paraId="6AF10A7C" w14:textId="1579CA9B" w:rsidR="001257ED" w:rsidRPr="0028716C" w:rsidRDefault="001257ED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Acting (n=32)</w:t>
            </w:r>
          </w:p>
        </w:tc>
        <w:tc>
          <w:tcPr>
            <w:tcW w:w="1762" w:type="dxa"/>
          </w:tcPr>
          <w:p w14:paraId="114922E1" w14:textId="5288C24B" w:rsidR="001257ED" w:rsidRPr="0028716C" w:rsidRDefault="001257ED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B773B3" w:rsidRPr="0028716C" w14:paraId="76671E55" w14:textId="3DCBBFE5" w:rsidTr="002124D8">
        <w:tc>
          <w:tcPr>
            <w:tcW w:w="4673" w:type="dxa"/>
          </w:tcPr>
          <w:p w14:paraId="06958C55" w14:textId="0EB5ED2B" w:rsidR="00B773B3" w:rsidRPr="0028716C" w:rsidRDefault="00B773B3" w:rsidP="001257ED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Perceived stress (PSS)</w:t>
            </w:r>
          </w:p>
        </w:tc>
        <w:tc>
          <w:tcPr>
            <w:tcW w:w="2268" w:type="dxa"/>
          </w:tcPr>
          <w:p w14:paraId="32354B3B" w14:textId="5372D6D9" w:rsidR="00B773B3" w:rsidRPr="0028716C" w:rsidRDefault="00B773B3" w:rsidP="00125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193F2AC" w14:textId="5F90DCC8" w:rsidR="00B773B3" w:rsidRPr="0028716C" w:rsidRDefault="00B773B3" w:rsidP="00125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3D17AF6" w14:textId="5ECC52C9" w:rsidR="00B773B3" w:rsidRPr="0028716C" w:rsidRDefault="00B773B3" w:rsidP="00125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4C8D89D6" w14:textId="564803DB" w:rsidR="00B773B3" w:rsidRPr="0028716C" w:rsidRDefault="00B773B3" w:rsidP="001257ED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02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0B748495" w14:textId="6CEDA1D1" w:rsidTr="002124D8">
        <w:tc>
          <w:tcPr>
            <w:tcW w:w="4673" w:type="dxa"/>
          </w:tcPr>
          <w:p w14:paraId="6D03A374" w14:textId="44EFB649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3FA28DA8" w14:textId="7915962E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0.8 (6.9)</w:t>
            </w:r>
          </w:p>
        </w:tc>
        <w:tc>
          <w:tcPr>
            <w:tcW w:w="2693" w:type="dxa"/>
          </w:tcPr>
          <w:p w14:paraId="5A212AE4" w14:textId="4C2F489D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4.3 (5.5)</w:t>
            </w:r>
          </w:p>
        </w:tc>
        <w:tc>
          <w:tcPr>
            <w:tcW w:w="2552" w:type="dxa"/>
          </w:tcPr>
          <w:p w14:paraId="457743E5" w14:textId="4D018A13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0.4 (4.5)</w:t>
            </w:r>
          </w:p>
        </w:tc>
        <w:tc>
          <w:tcPr>
            <w:tcW w:w="1762" w:type="dxa"/>
            <w:vMerge/>
          </w:tcPr>
          <w:p w14:paraId="7365CF46" w14:textId="2CB5500E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0EBB193C" w14:textId="23CDB67A" w:rsidTr="002124D8">
        <w:tc>
          <w:tcPr>
            <w:tcW w:w="4673" w:type="dxa"/>
          </w:tcPr>
          <w:p w14:paraId="100EFA2F" w14:textId="715A27F4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29A09D70" w14:textId="1CAA08A9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0.5 (16.2, 26.0)</w:t>
            </w:r>
          </w:p>
        </w:tc>
        <w:tc>
          <w:tcPr>
            <w:tcW w:w="2693" w:type="dxa"/>
          </w:tcPr>
          <w:p w14:paraId="11C4ACA7" w14:textId="421AFBD5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4.0 (21.0, 28.0)</w:t>
            </w:r>
          </w:p>
        </w:tc>
        <w:tc>
          <w:tcPr>
            <w:tcW w:w="2552" w:type="dxa"/>
          </w:tcPr>
          <w:p w14:paraId="412049C6" w14:textId="203BFC50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0.5 (17.0, 24.0)</w:t>
            </w:r>
          </w:p>
        </w:tc>
        <w:tc>
          <w:tcPr>
            <w:tcW w:w="1762" w:type="dxa"/>
            <w:vMerge/>
          </w:tcPr>
          <w:p w14:paraId="25DE3E83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486C2154" w14:textId="5A10F969" w:rsidTr="002124D8">
        <w:tc>
          <w:tcPr>
            <w:tcW w:w="4673" w:type="dxa"/>
          </w:tcPr>
          <w:p w14:paraId="3AC3C047" w14:textId="55CF0771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</w:tcPr>
          <w:p w14:paraId="02B44774" w14:textId="29D74898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9</w:t>
            </w:r>
          </w:p>
        </w:tc>
        <w:tc>
          <w:tcPr>
            <w:tcW w:w="2693" w:type="dxa"/>
          </w:tcPr>
          <w:p w14:paraId="5925D095" w14:textId="4308C516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3</w:t>
            </w:r>
          </w:p>
        </w:tc>
        <w:tc>
          <w:tcPr>
            <w:tcW w:w="2552" w:type="dxa"/>
          </w:tcPr>
          <w:p w14:paraId="1ABFBAC0" w14:textId="427DBCFA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1762" w:type="dxa"/>
            <w:vMerge/>
          </w:tcPr>
          <w:p w14:paraId="583D1878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0AE40B1B" w14:textId="3AE09FF1" w:rsidTr="002124D8">
        <w:tc>
          <w:tcPr>
            <w:tcW w:w="4673" w:type="dxa"/>
          </w:tcPr>
          <w:p w14:paraId="77477B97" w14:textId="1AA47C21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Perceived Stress (PSS) categories</w:t>
            </w:r>
          </w:p>
        </w:tc>
        <w:tc>
          <w:tcPr>
            <w:tcW w:w="2268" w:type="dxa"/>
          </w:tcPr>
          <w:p w14:paraId="0C5D3529" w14:textId="0C44917C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ECD2F8C" w14:textId="1BE07065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0A5FCE7" w14:textId="32FC80A8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5664AD0D" w14:textId="7F360418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12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773B3" w:rsidRPr="0028716C" w14:paraId="6C37846F" w14:textId="6F4FB704" w:rsidTr="002124D8">
        <w:tc>
          <w:tcPr>
            <w:tcW w:w="4673" w:type="dxa"/>
          </w:tcPr>
          <w:p w14:paraId="698AAE79" w14:textId="6A0663BE" w:rsidR="00B773B3" w:rsidRPr="0028716C" w:rsidRDefault="00B773B3" w:rsidP="002124D8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28716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Low stress</w:t>
            </w:r>
          </w:p>
        </w:tc>
        <w:tc>
          <w:tcPr>
            <w:tcW w:w="2268" w:type="dxa"/>
          </w:tcPr>
          <w:p w14:paraId="0854437C" w14:textId="7E7450DD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4 (13.7%)</w:t>
            </w:r>
          </w:p>
        </w:tc>
        <w:tc>
          <w:tcPr>
            <w:tcW w:w="2693" w:type="dxa"/>
          </w:tcPr>
          <w:p w14:paraId="23AD9243" w14:textId="4F4F3A6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 (1.8%)</w:t>
            </w:r>
          </w:p>
        </w:tc>
        <w:tc>
          <w:tcPr>
            <w:tcW w:w="2552" w:type="dxa"/>
          </w:tcPr>
          <w:p w14:paraId="54D0E03E" w14:textId="2D804E85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 (3.6%)</w:t>
            </w:r>
          </w:p>
        </w:tc>
        <w:tc>
          <w:tcPr>
            <w:tcW w:w="1762" w:type="dxa"/>
            <w:vMerge/>
          </w:tcPr>
          <w:p w14:paraId="602D18DA" w14:textId="08897245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31DE5E36" w14:textId="3D1F3B89" w:rsidTr="002124D8">
        <w:tc>
          <w:tcPr>
            <w:tcW w:w="4673" w:type="dxa"/>
          </w:tcPr>
          <w:p w14:paraId="28E09554" w14:textId="7B9EB526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Moderate Stress</w:t>
            </w:r>
          </w:p>
        </w:tc>
        <w:tc>
          <w:tcPr>
            <w:tcW w:w="2268" w:type="dxa"/>
          </w:tcPr>
          <w:p w14:paraId="4ACD8CDC" w14:textId="741B09D3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68 (66.7%)</w:t>
            </w:r>
          </w:p>
        </w:tc>
        <w:tc>
          <w:tcPr>
            <w:tcW w:w="2693" w:type="dxa"/>
          </w:tcPr>
          <w:p w14:paraId="4AA1A97D" w14:textId="4C54E54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6 (65.5%)</w:t>
            </w:r>
          </w:p>
        </w:tc>
        <w:tc>
          <w:tcPr>
            <w:tcW w:w="2552" w:type="dxa"/>
          </w:tcPr>
          <w:p w14:paraId="36F00AE2" w14:textId="6FECB7C5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4 (85.7%)</w:t>
            </w:r>
          </w:p>
        </w:tc>
        <w:tc>
          <w:tcPr>
            <w:tcW w:w="1762" w:type="dxa"/>
            <w:vMerge/>
          </w:tcPr>
          <w:p w14:paraId="723BD686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267570C3" w14:textId="7CA1D820" w:rsidTr="002124D8">
        <w:tc>
          <w:tcPr>
            <w:tcW w:w="4673" w:type="dxa"/>
          </w:tcPr>
          <w:p w14:paraId="155D6A3B" w14:textId="0F45D36B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High perceived stress</w:t>
            </w:r>
          </w:p>
        </w:tc>
        <w:tc>
          <w:tcPr>
            <w:tcW w:w="2268" w:type="dxa"/>
          </w:tcPr>
          <w:p w14:paraId="3BC105B8" w14:textId="4BBDB3DC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0 (19.6%)</w:t>
            </w:r>
          </w:p>
        </w:tc>
        <w:tc>
          <w:tcPr>
            <w:tcW w:w="2693" w:type="dxa"/>
          </w:tcPr>
          <w:p w14:paraId="770524BB" w14:textId="47A9D504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8 (32.7%)</w:t>
            </w:r>
          </w:p>
        </w:tc>
        <w:tc>
          <w:tcPr>
            <w:tcW w:w="2552" w:type="dxa"/>
          </w:tcPr>
          <w:p w14:paraId="1B5EFF50" w14:textId="595DC8FA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 (10.7%)</w:t>
            </w:r>
          </w:p>
        </w:tc>
        <w:tc>
          <w:tcPr>
            <w:tcW w:w="1762" w:type="dxa"/>
            <w:vMerge/>
          </w:tcPr>
          <w:p w14:paraId="67ED30CB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425C0992" w14:textId="1175CE9D" w:rsidTr="002124D8">
        <w:tc>
          <w:tcPr>
            <w:tcW w:w="4673" w:type="dxa"/>
          </w:tcPr>
          <w:p w14:paraId="0273B45F" w14:textId="66EA8737" w:rsidR="00B773B3" w:rsidRPr="0028716C" w:rsidRDefault="00B773B3" w:rsidP="005A048B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Body Appreciation (BAS2)</w:t>
            </w:r>
          </w:p>
        </w:tc>
        <w:tc>
          <w:tcPr>
            <w:tcW w:w="2268" w:type="dxa"/>
          </w:tcPr>
          <w:p w14:paraId="2BDB5796" w14:textId="0FE8D567" w:rsidR="00B773B3" w:rsidRPr="0028716C" w:rsidRDefault="00B773B3" w:rsidP="005A04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8BBDC61" w14:textId="075CD876" w:rsidR="00B773B3" w:rsidRPr="0028716C" w:rsidRDefault="00B773B3" w:rsidP="005A04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A023945" w14:textId="22468B5B" w:rsidR="00B773B3" w:rsidRPr="0028716C" w:rsidRDefault="00B773B3" w:rsidP="005A04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6F8421F7" w14:textId="48EB1FF6" w:rsidR="00B773B3" w:rsidRPr="0028716C" w:rsidRDefault="00B773B3" w:rsidP="005A048B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38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29B7E4C6" w14:textId="7B28A7C2" w:rsidTr="002124D8">
        <w:tc>
          <w:tcPr>
            <w:tcW w:w="4673" w:type="dxa"/>
          </w:tcPr>
          <w:p w14:paraId="48F251E8" w14:textId="68B01D91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133D1A7C" w14:textId="02CC0915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2 (0.9)</w:t>
            </w:r>
          </w:p>
        </w:tc>
        <w:tc>
          <w:tcPr>
            <w:tcW w:w="2693" w:type="dxa"/>
          </w:tcPr>
          <w:p w14:paraId="2A2DBB6C" w14:textId="688516C2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0 (0.8)</w:t>
            </w:r>
          </w:p>
        </w:tc>
        <w:tc>
          <w:tcPr>
            <w:tcW w:w="2552" w:type="dxa"/>
          </w:tcPr>
          <w:p w14:paraId="377BF6CD" w14:textId="54C71028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5 (0.9)</w:t>
            </w:r>
          </w:p>
        </w:tc>
        <w:tc>
          <w:tcPr>
            <w:tcW w:w="1762" w:type="dxa"/>
            <w:vMerge/>
          </w:tcPr>
          <w:p w14:paraId="61B8B044" w14:textId="6E5BA72E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29FBEF7A" w14:textId="054F0509" w:rsidTr="002124D8">
        <w:tc>
          <w:tcPr>
            <w:tcW w:w="4673" w:type="dxa"/>
          </w:tcPr>
          <w:p w14:paraId="0ED052A7" w14:textId="476B42D4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68FF9886" w14:textId="0AFAE5D6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2 (2.6, 3.9)</w:t>
            </w:r>
          </w:p>
        </w:tc>
        <w:tc>
          <w:tcPr>
            <w:tcW w:w="2693" w:type="dxa"/>
          </w:tcPr>
          <w:p w14:paraId="308B2DF0" w14:textId="564FFB50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.9 (2.5, 3.5)</w:t>
            </w:r>
          </w:p>
        </w:tc>
        <w:tc>
          <w:tcPr>
            <w:tcW w:w="2552" w:type="dxa"/>
          </w:tcPr>
          <w:p w14:paraId="666E212F" w14:textId="55690B38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3 (2.8, 4.2)</w:t>
            </w:r>
          </w:p>
        </w:tc>
        <w:tc>
          <w:tcPr>
            <w:tcW w:w="1762" w:type="dxa"/>
            <w:vMerge/>
          </w:tcPr>
          <w:p w14:paraId="4380E610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5CCD40B4" w14:textId="4306CBB4" w:rsidTr="002124D8">
        <w:tc>
          <w:tcPr>
            <w:tcW w:w="4673" w:type="dxa"/>
          </w:tcPr>
          <w:p w14:paraId="411EE846" w14:textId="78EFA238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</w:tcPr>
          <w:p w14:paraId="59C18DCF" w14:textId="2EB1DC3A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6</w:t>
            </w:r>
          </w:p>
        </w:tc>
        <w:tc>
          <w:tcPr>
            <w:tcW w:w="2693" w:type="dxa"/>
          </w:tcPr>
          <w:p w14:paraId="716A29DE" w14:textId="785A5A35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3</w:t>
            </w:r>
          </w:p>
        </w:tc>
        <w:tc>
          <w:tcPr>
            <w:tcW w:w="2552" w:type="dxa"/>
          </w:tcPr>
          <w:p w14:paraId="10D52A87" w14:textId="3D43ABD9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62" w:type="dxa"/>
            <w:vMerge/>
          </w:tcPr>
          <w:p w14:paraId="76C194B3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4CA20000" w14:textId="7B728ED6" w:rsidTr="002124D8">
        <w:tc>
          <w:tcPr>
            <w:tcW w:w="4673" w:type="dxa"/>
          </w:tcPr>
          <w:p w14:paraId="4938140E" w14:textId="0FB62E1D" w:rsidR="00B773B3" w:rsidRPr="0028716C" w:rsidRDefault="00B773B3" w:rsidP="001A4BBE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Risky alcohol use (AUDIT-C)</w:t>
            </w:r>
          </w:p>
        </w:tc>
        <w:tc>
          <w:tcPr>
            <w:tcW w:w="2268" w:type="dxa"/>
          </w:tcPr>
          <w:p w14:paraId="07662EB0" w14:textId="363EB3E0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619C1FE" w14:textId="11A3068B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53425FB" w14:textId="14E789ED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74DE92A9" w14:textId="6DD2BEB5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780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592731CA" w14:textId="77777777" w:rsidTr="002124D8">
        <w:tc>
          <w:tcPr>
            <w:tcW w:w="4673" w:type="dxa"/>
          </w:tcPr>
          <w:p w14:paraId="27932675" w14:textId="6FA5979B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533720C2" w14:textId="222D4D09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9 (2.9)</w:t>
            </w:r>
          </w:p>
        </w:tc>
        <w:tc>
          <w:tcPr>
            <w:tcW w:w="2693" w:type="dxa"/>
          </w:tcPr>
          <w:p w14:paraId="04F08C8B" w14:textId="3EF10812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7 (2.6)</w:t>
            </w:r>
          </w:p>
        </w:tc>
        <w:tc>
          <w:tcPr>
            <w:tcW w:w="2552" w:type="dxa"/>
          </w:tcPr>
          <w:p w14:paraId="1B4C70B6" w14:textId="3FCF5E0D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5 (2.5)</w:t>
            </w:r>
          </w:p>
        </w:tc>
        <w:tc>
          <w:tcPr>
            <w:tcW w:w="1762" w:type="dxa"/>
            <w:vMerge/>
          </w:tcPr>
          <w:p w14:paraId="5E8CC324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23B4359A" w14:textId="77777777" w:rsidTr="002124D8">
        <w:tc>
          <w:tcPr>
            <w:tcW w:w="4673" w:type="dxa"/>
          </w:tcPr>
          <w:p w14:paraId="4FADF9EF" w14:textId="3EB5F6CA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605A20B6" w14:textId="782EDA98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.0 (1.8, 6.0)</w:t>
            </w:r>
          </w:p>
        </w:tc>
        <w:tc>
          <w:tcPr>
            <w:tcW w:w="2693" w:type="dxa"/>
          </w:tcPr>
          <w:p w14:paraId="7CA5CC9E" w14:textId="3884E125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0 (2.0, 5.0)</w:t>
            </w:r>
          </w:p>
        </w:tc>
        <w:tc>
          <w:tcPr>
            <w:tcW w:w="2552" w:type="dxa"/>
          </w:tcPr>
          <w:p w14:paraId="7FA7B5D1" w14:textId="5CBE1FE2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0 (1.2, 5.8)</w:t>
            </w:r>
          </w:p>
        </w:tc>
        <w:tc>
          <w:tcPr>
            <w:tcW w:w="1762" w:type="dxa"/>
            <w:vMerge/>
          </w:tcPr>
          <w:p w14:paraId="5FF70CD5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2B8BF0BA" w14:textId="77777777" w:rsidTr="002124D8">
        <w:tc>
          <w:tcPr>
            <w:tcW w:w="4673" w:type="dxa"/>
          </w:tcPr>
          <w:p w14:paraId="53790FD7" w14:textId="65C9895C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</w:tcPr>
          <w:p w14:paraId="66617C1A" w14:textId="203C91E4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1</w:t>
            </w:r>
          </w:p>
        </w:tc>
        <w:tc>
          <w:tcPr>
            <w:tcW w:w="2693" w:type="dxa"/>
          </w:tcPr>
          <w:p w14:paraId="44E2D8D9" w14:textId="4EB5A46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8</w:t>
            </w:r>
          </w:p>
        </w:tc>
        <w:tc>
          <w:tcPr>
            <w:tcW w:w="2552" w:type="dxa"/>
          </w:tcPr>
          <w:p w14:paraId="4DA5C9C8" w14:textId="2970F5AF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62" w:type="dxa"/>
            <w:vMerge/>
          </w:tcPr>
          <w:p w14:paraId="6C3AEC66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103FC448" w14:textId="77777777" w:rsidTr="002124D8">
        <w:tc>
          <w:tcPr>
            <w:tcW w:w="4673" w:type="dxa"/>
          </w:tcPr>
          <w:p w14:paraId="329EEA29" w14:textId="3A0FF1F0" w:rsidR="00B773B3" w:rsidRPr="0028716C" w:rsidRDefault="00B773B3" w:rsidP="001A4BBE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Anxiety (GAD7)</w:t>
            </w:r>
          </w:p>
        </w:tc>
        <w:tc>
          <w:tcPr>
            <w:tcW w:w="2268" w:type="dxa"/>
          </w:tcPr>
          <w:p w14:paraId="1589F187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8037838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827F4AD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5FE2861C" w14:textId="7EB7D77C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02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5D1EE197" w14:textId="77777777" w:rsidTr="002124D8">
        <w:tc>
          <w:tcPr>
            <w:tcW w:w="4673" w:type="dxa"/>
          </w:tcPr>
          <w:p w14:paraId="7959A50A" w14:textId="4DB54BE9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7F1D7B3F" w14:textId="6F97223D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9.1 (5.9)</w:t>
            </w:r>
          </w:p>
        </w:tc>
        <w:tc>
          <w:tcPr>
            <w:tcW w:w="2693" w:type="dxa"/>
          </w:tcPr>
          <w:p w14:paraId="290E2171" w14:textId="1409638B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2.4 (5.9)</w:t>
            </w:r>
          </w:p>
        </w:tc>
        <w:tc>
          <w:tcPr>
            <w:tcW w:w="2552" w:type="dxa"/>
          </w:tcPr>
          <w:p w14:paraId="1E25A1C7" w14:textId="473C75D5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8.9 (5.9)</w:t>
            </w:r>
          </w:p>
        </w:tc>
        <w:tc>
          <w:tcPr>
            <w:tcW w:w="1762" w:type="dxa"/>
            <w:vMerge/>
          </w:tcPr>
          <w:p w14:paraId="24BC0BD6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4C1FEE43" w14:textId="77777777" w:rsidTr="002124D8">
        <w:tc>
          <w:tcPr>
            <w:tcW w:w="4673" w:type="dxa"/>
          </w:tcPr>
          <w:p w14:paraId="04C13753" w14:textId="3F2E038F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037419FD" w14:textId="79B4D6C8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8.0 (5.0, 13.0)</w:t>
            </w:r>
          </w:p>
        </w:tc>
        <w:tc>
          <w:tcPr>
            <w:tcW w:w="2693" w:type="dxa"/>
          </w:tcPr>
          <w:p w14:paraId="1815A02E" w14:textId="29A0B5E3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2.0 (6.5, 18.0)</w:t>
            </w:r>
          </w:p>
        </w:tc>
        <w:tc>
          <w:tcPr>
            <w:tcW w:w="2552" w:type="dxa"/>
          </w:tcPr>
          <w:p w14:paraId="10AED111" w14:textId="156E894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7.0 (4.0, 13.8)</w:t>
            </w:r>
          </w:p>
        </w:tc>
        <w:tc>
          <w:tcPr>
            <w:tcW w:w="1762" w:type="dxa"/>
            <w:vMerge/>
          </w:tcPr>
          <w:p w14:paraId="1D97302D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7961A543" w14:textId="77777777" w:rsidTr="002124D8">
        <w:tc>
          <w:tcPr>
            <w:tcW w:w="4673" w:type="dxa"/>
          </w:tcPr>
          <w:p w14:paraId="000457DC" w14:textId="634B5D96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</w:tcPr>
          <w:p w14:paraId="41AB4C64" w14:textId="53CEEC9C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8</w:t>
            </w:r>
          </w:p>
        </w:tc>
        <w:tc>
          <w:tcPr>
            <w:tcW w:w="2693" w:type="dxa"/>
          </w:tcPr>
          <w:p w14:paraId="639E7E61" w14:textId="44580832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9</w:t>
            </w:r>
          </w:p>
        </w:tc>
        <w:tc>
          <w:tcPr>
            <w:tcW w:w="2552" w:type="dxa"/>
          </w:tcPr>
          <w:p w14:paraId="52634613" w14:textId="003F32BF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62" w:type="dxa"/>
            <w:vMerge/>
          </w:tcPr>
          <w:p w14:paraId="458423E3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93138B" w:rsidRPr="0028716C" w14:paraId="7814B521" w14:textId="77777777" w:rsidTr="002124D8">
        <w:tc>
          <w:tcPr>
            <w:tcW w:w="4673" w:type="dxa"/>
          </w:tcPr>
          <w:p w14:paraId="320DE776" w14:textId="3AD668BF" w:rsidR="0093138B" w:rsidRPr="0028716C" w:rsidRDefault="0093138B" w:rsidP="009313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kely a</w:t>
            </w:r>
            <w:r w:rsidRPr="0028716C">
              <w:rPr>
                <w:rFonts w:ascii="Times New Roman" w:hAnsi="Times New Roman" w:cs="Times New Roman"/>
                <w:b/>
                <w:bCs/>
              </w:rPr>
              <w:t xml:space="preserve">nxiety (GAD7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ategories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</w:tcPr>
          <w:p w14:paraId="5A7577E7" w14:textId="5743418D" w:rsidR="0093138B" w:rsidRPr="0028716C" w:rsidRDefault="0093138B" w:rsidP="0093138B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7 (45.6%)</w:t>
            </w:r>
          </w:p>
        </w:tc>
        <w:tc>
          <w:tcPr>
            <w:tcW w:w="2693" w:type="dxa"/>
          </w:tcPr>
          <w:p w14:paraId="6785B12E" w14:textId="4A369836" w:rsidR="0093138B" w:rsidRPr="0028716C" w:rsidRDefault="0093138B" w:rsidP="0093138B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9 (66.1%)</w:t>
            </w:r>
          </w:p>
        </w:tc>
        <w:tc>
          <w:tcPr>
            <w:tcW w:w="2552" w:type="dxa"/>
          </w:tcPr>
          <w:p w14:paraId="0EEB30DE" w14:textId="2B7A2F3A" w:rsidR="0093138B" w:rsidRPr="0028716C" w:rsidRDefault="0093138B" w:rsidP="0093138B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2 (40.0%)</w:t>
            </w:r>
          </w:p>
        </w:tc>
        <w:tc>
          <w:tcPr>
            <w:tcW w:w="1762" w:type="dxa"/>
          </w:tcPr>
          <w:p w14:paraId="6FBE717D" w14:textId="3BFD47CA" w:rsidR="0093138B" w:rsidRPr="0028716C" w:rsidRDefault="0093138B" w:rsidP="0093138B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18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773B3" w:rsidRPr="0028716C" w14:paraId="2C60C3B9" w14:textId="77777777" w:rsidTr="002124D8">
        <w:tc>
          <w:tcPr>
            <w:tcW w:w="4673" w:type="dxa"/>
          </w:tcPr>
          <w:p w14:paraId="38E5D8D4" w14:textId="488CC67F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Depression</w:t>
            </w:r>
            <w:r w:rsidRPr="002871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PHQ9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</w:tcPr>
          <w:p w14:paraId="64BC2072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03590AE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1FC1FD4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005DDFD6" w14:textId="227D4CF0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&lt;.001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68D0934B" w14:textId="77777777" w:rsidTr="002124D8">
        <w:tc>
          <w:tcPr>
            <w:tcW w:w="4673" w:type="dxa"/>
          </w:tcPr>
          <w:p w14:paraId="174165C8" w14:textId="063F89EF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42EA55CA" w14:textId="0FDA3ACB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0.8 (7.0)</w:t>
            </w:r>
          </w:p>
        </w:tc>
        <w:tc>
          <w:tcPr>
            <w:tcW w:w="2693" w:type="dxa"/>
          </w:tcPr>
          <w:p w14:paraId="32E9FFB3" w14:textId="420E478D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4.4 (7.4)</w:t>
            </w:r>
          </w:p>
        </w:tc>
        <w:tc>
          <w:tcPr>
            <w:tcW w:w="2552" w:type="dxa"/>
          </w:tcPr>
          <w:p w14:paraId="56033D48" w14:textId="38DBC2D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8.8 (6.5)</w:t>
            </w:r>
          </w:p>
        </w:tc>
        <w:tc>
          <w:tcPr>
            <w:tcW w:w="1762" w:type="dxa"/>
            <w:vMerge/>
          </w:tcPr>
          <w:p w14:paraId="5552E964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5DB59120" w14:textId="77777777" w:rsidTr="002124D8">
        <w:tc>
          <w:tcPr>
            <w:tcW w:w="4673" w:type="dxa"/>
          </w:tcPr>
          <w:p w14:paraId="24AF88A7" w14:textId="35E4E5D2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7D1A316D" w14:textId="6DFB99B9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9.0 (6.0, 15.2)</w:t>
            </w:r>
          </w:p>
        </w:tc>
        <w:tc>
          <w:tcPr>
            <w:tcW w:w="2693" w:type="dxa"/>
          </w:tcPr>
          <w:p w14:paraId="70E71CBA" w14:textId="6845395A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4.0 (9.0, 20.0)</w:t>
            </w:r>
          </w:p>
        </w:tc>
        <w:tc>
          <w:tcPr>
            <w:tcW w:w="2552" w:type="dxa"/>
          </w:tcPr>
          <w:p w14:paraId="6D460E9E" w14:textId="42B62828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7.0 (4.0, 12.5)</w:t>
            </w:r>
          </w:p>
        </w:tc>
        <w:tc>
          <w:tcPr>
            <w:tcW w:w="1762" w:type="dxa"/>
            <w:vMerge/>
          </w:tcPr>
          <w:p w14:paraId="33ABB7C3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316E5FF8" w14:textId="77777777" w:rsidTr="002124D8">
        <w:tc>
          <w:tcPr>
            <w:tcW w:w="4673" w:type="dxa"/>
          </w:tcPr>
          <w:p w14:paraId="27772599" w14:textId="295167B5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</w:tcPr>
          <w:p w14:paraId="20EA22EB" w14:textId="6E47C53F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7</w:t>
            </w:r>
          </w:p>
        </w:tc>
        <w:tc>
          <w:tcPr>
            <w:tcW w:w="2693" w:type="dxa"/>
          </w:tcPr>
          <w:p w14:paraId="514A5E06" w14:textId="526703A9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1</w:t>
            </w:r>
          </w:p>
        </w:tc>
        <w:tc>
          <w:tcPr>
            <w:tcW w:w="2552" w:type="dxa"/>
          </w:tcPr>
          <w:p w14:paraId="2D05DF0D" w14:textId="55045B4F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762" w:type="dxa"/>
            <w:vMerge/>
          </w:tcPr>
          <w:p w14:paraId="554ACB84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93138B" w:rsidRPr="0028716C" w14:paraId="71D22A5E" w14:textId="77777777" w:rsidTr="002124D8">
        <w:tc>
          <w:tcPr>
            <w:tcW w:w="4673" w:type="dxa"/>
          </w:tcPr>
          <w:p w14:paraId="72647ED6" w14:textId="3DE0E258" w:rsidR="0093138B" w:rsidRPr="0028716C" w:rsidRDefault="0093138B" w:rsidP="0093138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kely d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epression</w:t>
            </w:r>
            <w:r w:rsidRPr="002871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PHQ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ategories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</w:tcPr>
          <w:p w14:paraId="1462DE77" w14:textId="421221EF" w:rsidR="0093138B" w:rsidRPr="0028716C" w:rsidRDefault="0093138B" w:rsidP="0093138B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7 (45.2%)</w:t>
            </w:r>
          </w:p>
        </w:tc>
        <w:tc>
          <w:tcPr>
            <w:tcW w:w="2693" w:type="dxa"/>
          </w:tcPr>
          <w:p w14:paraId="2FFD4556" w14:textId="4CACB48D" w:rsidR="0093138B" w:rsidRPr="0028716C" w:rsidRDefault="0093138B" w:rsidP="0093138B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2 (73.7%)</w:t>
            </w:r>
          </w:p>
        </w:tc>
        <w:tc>
          <w:tcPr>
            <w:tcW w:w="2552" w:type="dxa"/>
          </w:tcPr>
          <w:p w14:paraId="2259C05F" w14:textId="18976030" w:rsidR="0093138B" w:rsidRPr="0028716C" w:rsidRDefault="0093138B" w:rsidP="0093138B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1 (35.5%)</w:t>
            </w:r>
          </w:p>
        </w:tc>
        <w:tc>
          <w:tcPr>
            <w:tcW w:w="1762" w:type="dxa"/>
          </w:tcPr>
          <w:p w14:paraId="6835C4F7" w14:textId="2A6291BA" w:rsidR="0093138B" w:rsidRPr="0028716C" w:rsidRDefault="0093138B" w:rsidP="0093138B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&lt;.001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773B3" w:rsidRPr="0028716C" w14:paraId="7F99E060" w14:textId="77777777" w:rsidTr="002124D8">
        <w:tc>
          <w:tcPr>
            <w:tcW w:w="4673" w:type="dxa"/>
          </w:tcPr>
          <w:p w14:paraId="65C380D3" w14:textId="5C6580A3" w:rsidR="00B773B3" w:rsidRPr="0028716C" w:rsidRDefault="00B773B3" w:rsidP="001A4BBE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Wellbeing (WEMWBS)</w:t>
            </w:r>
          </w:p>
        </w:tc>
        <w:tc>
          <w:tcPr>
            <w:tcW w:w="2268" w:type="dxa"/>
          </w:tcPr>
          <w:p w14:paraId="183206A8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2361300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F83DB23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007ABC63" w14:textId="29728B9B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04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3D90D5A8" w14:textId="77777777" w:rsidTr="002124D8">
        <w:tc>
          <w:tcPr>
            <w:tcW w:w="4673" w:type="dxa"/>
          </w:tcPr>
          <w:p w14:paraId="4D41CED7" w14:textId="28871C7F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70A8FF2B" w14:textId="6A55AE91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3.9 (10.3)</w:t>
            </w:r>
          </w:p>
        </w:tc>
        <w:tc>
          <w:tcPr>
            <w:tcW w:w="2693" w:type="dxa"/>
          </w:tcPr>
          <w:p w14:paraId="1E52187F" w14:textId="7416DD18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9.7 (9.0)</w:t>
            </w:r>
          </w:p>
        </w:tc>
        <w:tc>
          <w:tcPr>
            <w:tcW w:w="2552" w:type="dxa"/>
          </w:tcPr>
          <w:p w14:paraId="4E828DFD" w14:textId="2C2CDB8E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6.9 (11.8)</w:t>
            </w:r>
          </w:p>
        </w:tc>
        <w:tc>
          <w:tcPr>
            <w:tcW w:w="1762" w:type="dxa"/>
            <w:vMerge/>
          </w:tcPr>
          <w:p w14:paraId="018DF230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0A13A275" w14:textId="77777777" w:rsidTr="002124D8">
        <w:tc>
          <w:tcPr>
            <w:tcW w:w="4673" w:type="dxa"/>
          </w:tcPr>
          <w:p w14:paraId="78616D0A" w14:textId="625CEE34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4CA10A39" w14:textId="6245038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2.5 (37.0, 52.0)</w:t>
            </w:r>
          </w:p>
        </w:tc>
        <w:tc>
          <w:tcPr>
            <w:tcW w:w="2693" w:type="dxa"/>
          </w:tcPr>
          <w:p w14:paraId="591214A2" w14:textId="0CA54E6D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8.0 (33.0, 47.0)</w:t>
            </w:r>
          </w:p>
        </w:tc>
        <w:tc>
          <w:tcPr>
            <w:tcW w:w="2552" w:type="dxa"/>
          </w:tcPr>
          <w:p w14:paraId="25AE6238" w14:textId="3CBE7328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6.5 (37.8, 56.0)</w:t>
            </w:r>
          </w:p>
        </w:tc>
        <w:tc>
          <w:tcPr>
            <w:tcW w:w="1762" w:type="dxa"/>
            <w:vMerge/>
          </w:tcPr>
          <w:p w14:paraId="2DFAD03E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123CD06A" w14:textId="77777777" w:rsidTr="002124D8">
        <w:tc>
          <w:tcPr>
            <w:tcW w:w="4673" w:type="dxa"/>
          </w:tcPr>
          <w:p w14:paraId="2E4C245E" w14:textId="222B3854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lastRenderedPageBreak/>
              <w:t>Missing</w:t>
            </w:r>
          </w:p>
        </w:tc>
        <w:tc>
          <w:tcPr>
            <w:tcW w:w="2268" w:type="dxa"/>
          </w:tcPr>
          <w:p w14:paraId="3A1BF707" w14:textId="4475EE72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1</w:t>
            </w:r>
          </w:p>
        </w:tc>
        <w:tc>
          <w:tcPr>
            <w:tcW w:w="2693" w:type="dxa"/>
          </w:tcPr>
          <w:p w14:paraId="5DE088F4" w14:textId="7B495A63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3</w:t>
            </w:r>
          </w:p>
        </w:tc>
        <w:tc>
          <w:tcPr>
            <w:tcW w:w="2552" w:type="dxa"/>
          </w:tcPr>
          <w:p w14:paraId="09F2E870" w14:textId="481D730A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762" w:type="dxa"/>
            <w:vMerge/>
          </w:tcPr>
          <w:p w14:paraId="46CBC476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056EEE8C" w14:textId="77777777" w:rsidTr="002124D8">
        <w:tc>
          <w:tcPr>
            <w:tcW w:w="4673" w:type="dxa"/>
          </w:tcPr>
          <w:p w14:paraId="42143B6A" w14:textId="0489C920" w:rsidR="00B773B3" w:rsidRPr="0028716C" w:rsidRDefault="00B773B3" w:rsidP="001A4BBE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Self-Compassion (SCS)</w:t>
            </w:r>
          </w:p>
        </w:tc>
        <w:tc>
          <w:tcPr>
            <w:tcW w:w="2268" w:type="dxa"/>
          </w:tcPr>
          <w:p w14:paraId="1D38213C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D5FB877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C347384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734050F6" w14:textId="73028FF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02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59969D83" w14:textId="77777777" w:rsidTr="002124D8">
        <w:tc>
          <w:tcPr>
            <w:tcW w:w="4673" w:type="dxa"/>
          </w:tcPr>
          <w:p w14:paraId="0BC22A08" w14:textId="6C70DE6B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32D33F16" w14:textId="6C2B6F46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.8 (0.7)</w:t>
            </w:r>
          </w:p>
        </w:tc>
        <w:tc>
          <w:tcPr>
            <w:tcW w:w="2693" w:type="dxa"/>
          </w:tcPr>
          <w:p w14:paraId="6D280216" w14:textId="5958CB03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.5 (0.6)</w:t>
            </w:r>
          </w:p>
        </w:tc>
        <w:tc>
          <w:tcPr>
            <w:tcW w:w="2552" w:type="dxa"/>
          </w:tcPr>
          <w:p w14:paraId="32E4F0B1" w14:textId="3E711239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0 (0.6)</w:t>
            </w:r>
          </w:p>
        </w:tc>
        <w:tc>
          <w:tcPr>
            <w:tcW w:w="1762" w:type="dxa"/>
            <w:vMerge/>
          </w:tcPr>
          <w:p w14:paraId="13F282F5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6EA1E659" w14:textId="77777777" w:rsidTr="002124D8">
        <w:tc>
          <w:tcPr>
            <w:tcW w:w="4673" w:type="dxa"/>
          </w:tcPr>
          <w:p w14:paraId="79486B17" w14:textId="4111AA47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6A413E73" w14:textId="70842E3B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.8 (2.3, 3.2)</w:t>
            </w:r>
          </w:p>
        </w:tc>
        <w:tc>
          <w:tcPr>
            <w:tcW w:w="2693" w:type="dxa"/>
          </w:tcPr>
          <w:p w14:paraId="6405AD99" w14:textId="19EE7A75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.6 (2.1, 3.0)</w:t>
            </w:r>
          </w:p>
        </w:tc>
        <w:tc>
          <w:tcPr>
            <w:tcW w:w="2552" w:type="dxa"/>
          </w:tcPr>
          <w:p w14:paraId="48E1AF08" w14:textId="6CDC9911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0 (2.6, 3.5)</w:t>
            </w:r>
          </w:p>
        </w:tc>
        <w:tc>
          <w:tcPr>
            <w:tcW w:w="1762" w:type="dxa"/>
            <w:vMerge/>
          </w:tcPr>
          <w:p w14:paraId="1504A7B1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1E87C26F" w14:textId="77777777" w:rsidTr="002124D8">
        <w:tc>
          <w:tcPr>
            <w:tcW w:w="4673" w:type="dxa"/>
          </w:tcPr>
          <w:p w14:paraId="2A7BF2F2" w14:textId="5DBE45ED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</w:tcPr>
          <w:p w14:paraId="7023E67B" w14:textId="0AE9470E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2</w:t>
            </w:r>
          </w:p>
        </w:tc>
        <w:tc>
          <w:tcPr>
            <w:tcW w:w="2693" w:type="dxa"/>
          </w:tcPr>
          <w:p w14:paraId="2C4E0235" w14:textId="3257946A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2</w:t>
            </w:r>
          </w:p>
        </w:tc>
        <w:tc>
          <w:tcPr>
            <w:tcW w:w="2552" w:type="dxa"/>
          </w:tcPr>
          <w:p w14:paraId="47B778F4" w14:textId="64E5866A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62" w:type="dxa"/>
            <w:vMerge/>
          </w:tcPr>
          <w:p w14:paraId="64A81057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23504D46" w14:textId="77777777" w:rsidTr="002124D8">
        <w:tc>
          <w:tcPr>
            <w:tcW w:w="4673" w:type="dxa"/>
          </w:tcPr>
          <w:p w14:paraId="593AD438" w14:textId="335F707D" w:rsidR="00B773B3" w:rsidRPr="0028716C" w:rsidRDefault="00B773B3" w:rsidP="001A4BBE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SCS – Compassionate responding</w:t>
            </w:r>
          </w:p>
        </w:tc>
        <w:tc>
          <w:tcPr>
            <w:tcW w:w="2268" w:type="dxa"/>
          </w:tcPr>
          <w:p w14:paraId="40EC5584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5997561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B38EE92" w14:textId="77777777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422512D5" w14:textId="6AFBE1EF" w:rsidR="00B773B3" w:rsidRPr="0028716C" w:rsidRDefault="00B773B3" w:rsidP="001A4BBE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60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2704C0B3" w14:textId="77777777" w:rsidTr="002124D8">
        <w:tc>
          <w:tcPr>
            <w:tcW w:w="4673" w:type="dxa"/>
          </w:tcPr>
          <w:p w14:paraId="5AB12C60" w14:textId="234E7F9A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5A0056AF" w14:textId="7F419C31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1 (0.8)</w:t>
            </w:r>
          </w:p>
        </w:tc>
        <w:tc>
          <w:tcPr>
            <w:tcW w:w="2693" w:type="dxa"/>
          </w:tcPr>
          <w:p w14:paraId="5A0A626C" w14:textId="1311F9AB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.9 (0.7)</w:t>
            </w:r>
          </w:p>
        </w:tc>
        <w:tc>
          <w:tcPr>
            <w:tcW w:w="2552" w:type="dxa"/>
          </w:tcPr>
          <w:p w14:paraId="5B6EA3D2" w14:textId="33A3BDF5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2 (0.6)</w:t>
            </w:r>
          </w:p>
        </w:tc>
        <w:tc>
          <w:tcPr>
            <w:tcW w:w="1762" w:type="dxa"/>
            <w:vMerge/>
          </w:tcPr>
          <w:p w14:paraId="3E8FA048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3DBFA58E" w14:textId="77777777" w:rsidTr="002124D8">
        <w:tc>
          <w:tcPr>
            <w:tcW w:w="4673" w:type="dxa"/>
          </w:tcPr>
          <w:p w14:paraId="7C6164FF" w14:textId="1581F331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3F6C7FE6" w14:textId="3D96B9AF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0 (2.6, 3.6)</w:t>
            </w:r>
          </w:p>
        </w:tc>
        <w:tc>
          <w:tcPr>
            <w:tcW w:w="2693" w:type="dxa"/>
          </w:tcPr>
          <w:p w14:paraId="40737EBC" w14:textId="5A5E41F8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.9 (2.3, 3.4)</w:t>
            </w:r>
          </w:p>
        </w:tc>
        <w:tc>
          <w:tcPr>
            <w:tcW w:w="2552" w:type="dxa"/>
          </w:tcPr>
          <w:p w14:paraId="29D1C685" w14:textId="6D15A74D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2 (2.8, 3.6)</w:t>
            </w:r>
          </w:p>
        </w:tc>
        <w:tc>
          <w:tcPr>
            <w:tcW w:w="1762" w:type="dxa"/>
            <w:vMerge/>
          </w:tcPr>
          <w:p w14:paraId="6FB99615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512D5B99" w14:textId="77777777" w:rsidTr="002124D8">
        <w:tc>
          <w:tcPr>
            <w:tcW w:w="4673" w:type="dxa"/>
          </w:tcPr>
          <w:p w14:paraId="7C3F1113" w14:textId="2AB0051E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SCS – Uncompassionate responding</w:t>
            </w:r>
          </w:p>
        </w:tc>
        <w:tc>
          <w:tcPr>
            <w:tcW w:w="2268" w:type="dxa"/>
          </w:tcPr>
          <w:p w14:paraId="1A7EF39A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3540B6D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A471C15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350D100C" w14:textId="182E34F6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03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68058C64" w14:textId="77777777" w:rsidTr="002124D8">
        <w:tc>
          <w:tcPr>
            <w:tcW w:w="4673" w:type="dxa"/>
          </w:tcPr>
          <w:p w14:paraId="541FE21C" w14:textId="36AA467D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66322ABB" w14:textId="184B709E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5 (0.8)</w:t>
            </w:r>
          </w:p>
        </w:tc>
        <w:tc>
          <w:tcPr>
            <w:tcW w:w="2693" w:type="dxa"/>
          </w:tcPr>
          <w:p w14:paraId="2D9E2A9E" w14:textId="212C09C2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8 (0.6)</w:t>
            </w:r>
          </w:p>
        </w:tc>
        <w:tc>
          <w:tcPr>
            <w:tcW w:w="2552" w:type="dxa"/>
          </w:tcPr>
          <w:p w14:paraId="27D5AB58" w14:textId="317F1F56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1 (1.0)</w:t>
            </w:r>
          </w:p>
        </w:tc>
        <w:tc>
          <w:tcPr>
            <w:tcW w:w="1762" w:type="dxa"/>
            <w:vMerge/>
          </w:tcPr>
          <w:p w14:paraId="4B1B0E6F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3DB4A274" w14:textId="77777777" w:rsidTr="002124D8">
        <w:tc>
          <w:tcPr>
            <w:tcW w:w="4673" w:type="dxa"/>
          </w:tcPr>
          <w:p w14:paraId="37E7D0E3" w14:textId="7EE498C0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53457845" w14:textId="07AF42A2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6 (2.9, 4.1)</w:t>
            </w:r>
          </w:p>
        </w:tc>
        <w:tc>
          <w:tcPr>
            <w:tcW w:w="2693" w:type="dxa"/>
          </w:tcPr>
          <w:p w14:paraId="2B23C6CF" w14:textId="699C046F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8 (3.2, 4.2)</w:t>
            </w:r>
          </w:p>
        </w:tc>
        <w:tc>
          <w:tcPr>
            <w:tcW w:w="2552" w:type="dxa"/>
          </w:tcPr>
          <w:p w14:paraId="168EC194" w14:textId="21631062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.5 (2.4, 3.9)</w:t>
            </w:r>
          </w:p>
        </w:tc>
        <w:tc>
          <w:tcPr>
            <w:tcW w:w="1762" w:type="dxa"/>
            <w:vMerge/>
          </w:tcPr>
          <w:p w14:paraId="7DA4FE17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09CED0A6" w14:textId="77777777" w:rsidTr="002124D8">
        <w:tc>
          <w:tcPr>
            <w:tcW w:w="4673" w:type="dxa"/>
          </w:tcPr>
          <w:p w14:paraId="55C91DC5" w14:textId="6E49CCA0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Fears of (self-) compassion (FSCS)</w:t>
            </w:r>
          </w:p>
        </w:tc>
        <w:tc>
          <w:tcPr>
            <w:tcW w:w="2268" w:type="dxa"/>
          </w:tcPr>
          <w:p w14:paraId="1F880268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FD12294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5285697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078EBBFF" w14:textId="4BD531DE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05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123BAA4B" w14:textId="77777777" w:rsidTr="002124D8">
        <w:tc>
          <w:tcPr>
            <w:tcW w:w="4673" w:type="dxa"/>
          </w:tcPr>
          <w:p w14:paraId="540ED540" w14:textId="7972E04E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5817C7E6" w14:textId="50E14669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1.1 (14.2)</w:t>
            </w:r>
          </w:p>
        </w:tc>
        <w:tc>
          <w:tcPr>
            <w:tcW w:w="2693" w:type="dxa"/>
          </w:tcPr>
          <w:p w14:paraId="235C9F9E" w14:textId="6D570554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8.1 (15.1)</w:t>
            </w:r>
          </w:p>
        </w:tc>
        <w:tc>
          <w:tcPr>
            <w:tcW w:w="2552" w:type="dxa"/>
          </w:tcPr>
          <w:p w14:paraId="33643ACE" w14:textId="3E7469E4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8.8 (14.8)</w:t>
            </w:r>
          </w:p>
        </w:tc>
        <w:tc>
          <w:tcPr>
            <w:tcW w:w="1762" w:type="dxa"/>
            <w:vMerge/>
          </w:tcPr>
          <w:p w14:paraId="2730B27A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7635026F" w14:textId="77777777" w:rsidTr="002124D8">
        <w:tc>
          <w:tcPr>
            <w:tcW w:w="4673" w:type="dxa"/>
          </w:tcPr>
          <w:p w14:paraId="1600CD06" w14:textId="47140A05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37C6277C" w14:textId="20B64263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0.0 (8.5, 31.0)</w:t>
            </w:r>
          </w:p>
        </w:tc>
        <w:tc>
          <w:tcPr>
            <w:tcW w:w="2693" w:type="dxa"/>
          </w:tcPr>
          <w:p w14:paraId="47E5A4C0" w14:textId="0B1D9833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9.5 (17.5, 40.0)</w:t>
            </w:r>
          </w:p>
        </w:tc>
        <w:tc>
          <w:tcPr>
            <w:tcW w:w="2552" w:type="dxa"/>
          </w:tcPr>
          <w:p w14:paraId="4FEE3862" w14:textId="096493E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4.0 (7.0, 32.0)</w:t>
            </w:r>
          </w:p>
        </w:tc>
        <w:tc>
          <w:tcPr>
            <w:tcW w:w="1762" w:type="dxa"/>
            <w:vMerge/>
          </w:tcPr>
          <w:p w14:paraId="00F5F141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7ADAA046" w14:textId="77777777" w:rsidTr="002124D8">
        <w:tc>
          <w:tcPr>
            <w:tcW w:w="4673" w:type="dxa"/>
          </w:tcPr>
          <w:p w14:paraId="6AAB4286" w14:textId="66D13B0E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</w:tcPr>
          <w:p w14:paraId="47241121" w14:textId="133C49AF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2</w:t>
            </w:r>
          </w:p>
        </w:tc>
        <w:tc>
          <w:tcPr>
            <w:tcW w:w="2693" w:type="dxa"/>
          </w:tcPr>
          <w:p w14:paraId="4DB201E5" w14:textId="0AE36E15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2</w:t>
            </w:r>
          </w:p>
        </w:tc>
        <w:tc>
          <w:tcPr>
            <w:tcW w:w="2552" w:type="dxa"/>
          </w:tcPr>
          <w:p w14:paraId="40FF7F0A" w14:textId="5202D53F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62" w:type="dxa"/>
            <w:vMerge/>
          </w:tcPr>
          <w:p w14:paraId="24B97C19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40C259B7" w14:textId="77777777" w:rsidTr="002124D8">
        <w:tc>
          <w:tcPr>
            <w:tcW w:w="4673" w:type="dxa"/>
          </w:tcPr>
          <w:p w14:paraId="30438B6D" w14:textId="1D0C24A5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Self-compassion (CMAS)</w:t>
            </w:r>
          </w:p>
        </w:tc>
        <w:tc>
          <w:tcPr>
            <w:tcW w:w="2268" w:type="dxa"/>
          </w:tcPr>
          <w:p w14:paraId="2A48A0F4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F5367A3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DBBBE7D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2687BF4B" w14:textId="04B94994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07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47B8E1F2" w14:textId="77777777" w:rsidTr="002124D8">
        <w:tc>
          <w:tcPr>
            <w:tcW w:w="4673" w:type="dxa"/>
          </w:tcPr>
          <w:p w14:paraId="7AF8A788" w14:textId="6648877A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303FF562" w14:textId="0D361159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86.0 (18.1)</w:t>
            </w:r>
          </w:p>
        </w:tc>
        <w:tc>
          <w:tcPr>
            <w:tcW w:w="2693" w:type="dxa"/>
          </w:tcPr>
          <w:p w14:paraId="20B57683" w14:textId="6E4439FD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79.9 (18.4)</w:t>
            </w:r>
          </w:p>
        </w:tc>
        <w:tc>
          <w:tcPr>
            <w:tcW w:w="2552" w:type="dxa"/>
          </w:tcPr>
          <w:p w14:paraId="6C90451F" w14:textId="4A719F60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92.7 (17.3)</w:t>
            </w:r>
          </w:p>
        </w:tc>
        <w:tc>
          <w:tcPr>
            <w:tcW w:w="1762" w:type="dxa"/>
            <w:vMerge/>
          </w:tcPr>
          <w:p w14:paraId="75B8A5AD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50EFFC58" w14:textId="77777777" w:rsidTr="002124D8">
        <w:tc>
          <w:tcPr>
            <w:tcW w:w="4673" w:type="dxa"/>
          </w:tcPr>
          <w:p w14:paraId="1AC0E3BF" w14:textId="078251E1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74EDE043" w14:textId="07B5C48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88.0 (74.2, 99.0)</w:t>
            </w:r>
          </w:p>
        </w:tc>
        <w:tc>
          <w:tcPr>
            <w:tcW w:w="2693" w:type="dxa"/>
          </w:tcPr>
          <w:p w14:paraId="64C16E49" w14:textId="6341260A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78.5 (69.0, 91.5)</w:t>
            </w:r>
          </w:p>
        </w:tc>
        <w:tc>
          <w:tcPr>
            <w:tcW w:w="2552" w:type="dxa"/>
          </w:tcPr>
          <w:p w14:paraId="6BB0E1C6" w14:textId="555D33E9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95.0 (84.0, 100.2)</w:t>
            </w:r>
          </w:p>
        </w:tc>
        <w:tc>
          <w:tcPr>
            <w:tcW w:w="1762" w:type="dxa"/>
            <w:vMerge/>
          </w:tcPr>
          <w:p w14:paraId="7BD26169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6360578D" w14:textId="77777777" w:rsidTr="002124D8">
        <w:tc>
          <w:tcPr>
            <w:tcW w:w="4673" w:type="dxa"/>
          </w:tcPr>
          <w:p w14:paraId="73D03C3C" w14:textId="2D8BD033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</w:tcPr>
          <w:p w14:paraId="16A3BEC3" w14:textId="6CCB2844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13</w:t>
            </w:r>
          </w:p>
        </w:tc>
        <w:tc>
          <w:tcPr>
            <w:tcW w:w="2693" w:type="dxa"/>
          </w:tcPr>
          <w:p w14:paraId="22DA0726" w14:textId="48D49C5C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8</w:t>
            </w:r>
          </w:p>
        </w:tc>
        <w:tc>
          <w:tcPr>
            <w:tcW w:w="2552" w:type="dxa"/>
          </w:tcPr>
          <w:p w14:paraId="2150FB26" w14:textId="1F7F3F3B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1762" w:type="dxa"/>
            <w:vMerge/>
          </w:tcPr>
          <w:p w14:paraId="3ABF9914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78C5C6D2" w14:textId="77777777" w:rsidTr="002124D8">
        <w:tc>
          <w:tcPr>
            <w:tcW w:w="4673" w:type="dxa"/>
          </w:tcPr>
          <w:p w14:paraId="020B9A69" w14:textId="69DDE248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>Self-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c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ompassion</w:t>
            </w:r>
            <w:r w:rsidRPr="0028716C">
              <w:rPr>
                <w:rFonts w:ascii="Times New Roman" w:hAnsi="Times New Roman" w:cs="Times New Roman"/>
                <w:b/>
                <w:bCs/>
              </w:rPr>
              <w:t xml:space="preserve"> distress tolerance</w:t>
            </w:r>
            <w:r w:rsidRPr="0028716C">
              <w:rPr>
                <w:rFonts w:ascii="Times New Roman" w:hAnsi="Times New Roman" w:cs="Times New Roman"/>
                <w:b/>
                <w:bCs/>
              </w:rPr>
              <w:t xml:space="preserve"> (CMAS)</w:t>
            </w:r>
          </w:p>
        </w:tc>
        <w:tc>
          <w:tcPr>
            <w:tcW w:w="2268" w:type="dxa"/>
          </w:tcPr>
          <w:p w14:paraId="122F6DFD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09B2D19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C1DECAE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430D8576" w14:textId="54BB400C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03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66A713DE" w14:textId="77777777" w:rsidTr="002124D8">
        <w:tc>
          <w:tcPr>
            <w:tcW w:w="4673" w:type="dxa"/>
          </w:tcPr>
          <w:p w14:paraId="56696704" w14:textId="1EB32B0D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24A1E08B" w14:textId="1D4AF3AA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1.7 (9.2)</w:t>
            </w:r>
          </w:p>
        </w:tc>
        <w:tc>
          <w:tcPr>
            <w:tcW w:w="2693" w:type="dxa"/>
          </w:tcPr>
          <w:p w14:paraId="712FF109" w14:textId="5F72931A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9.2 (8.7)</w:t>
            </w:r>
          </w:p>
        </w:tc>
        <w:tc>
          <w:tcPr>
            <w:tcW w:w="2552" w:type="dxa"/>
          </w:tcPr>
          <w:p w14:paraId="573EDD7B" w14:textId="49823E30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6.3 (7.8)</w:t>
            </w:r>
          </w:p>
        </w:tc>
        <w:tc>
          <w:tcPr>
            <w:tcW w:w="1762" w:type="dxa"/>
            <w:vMerge/>
          </w:tcPr>
          <w:p w14:paraId="21C3913A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73EB2D98" w14:textId="77777777" w:rsidTr="002124D8">
        <w:tc>
          <w:tcPr>
            <w:tcW w:w="4673" w:type="dxa"/>
          </w:tcPr>
          <w:p w14:paraId="32B21586" w14:textId="5A8746D8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74F08267" w14:textId="2A6D9675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1.0 (26.0, 39.0)</w:t>
            </w:r>
          </w:p>
        </w:tc>
        <w:tc>
          <w:tcPr>
            <w:tcW w:w="2693" w:type="dxa"/>
          </w:tcPr>
          <w:p w14:paraId="49C7A99F" w14:textId="4931D68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9.0 (24.0, 35.5)</w:t>
            </w:r>
          </w:p>
        </w:tc>
        <w:tc>
          <w:tcPr>
            <w:tcW w:w="2552" w:type="dxa"/>
          </w:tcPr>
          <w:p w14:paraId="0BC30A83" w14:textId="17FFD296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6.0 (31.0, 42.0)</w:t>
            </w:r>
          </w:p>
        </w:tc>
        <w:tc>
          <w:tcPr>
            <w:tcW w:w="1762" w:type="dxa"/>
            <w:vMerge/>
          </w:tcPr>
          <w:p w14:paraId="5476FD95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41C4751C" w14:textId="77777777" w:rsidTr="002124D8">
        <w:tc>
          <w:tcPr>
            <w:tcW w:w="4673" w:type="dxa"/>
          </w:tcPr>
          <w:p w14:paraId="204112B6" w14:textId="7DE82CCA" w:rsidR="00B773B3" w:rsidRPr="0028716C" w:rsidRDefault="00B773B3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 xml:space="preserve">Self-compassion 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intention</w:t>
            </w:r>
            <w:r w:rsidRPr="0028716C">
              <w:rPr>
                <w:rFonts w:ascii="Times New Roman" w:hAnsi="Times New Roman" w:cs="Times New Roman"/>
                <w:b/>
                <w:bCs/>
              </w:rPr>
              <w:t xml:space="preserve"> (CMAS)</w:t>
            </w:r>
          </w:p>
        </w:tc>
        <w:tc>
          <w:tcPr>
            <w:tcW w:w="2268" w:type="dxa"/>
          </w:tcPr>
          <w:p w14:paraId="7B779892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6250BAE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63DE89A" w14:textId="77777777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</w:tcPr>
          <w:p w14:paraId="50114658" w14:textId="248D5CC5" w:rsidR="00B773B3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065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1CFAE5E7" w14:textId="77777777" w:rsidTr="002124D8">
        <w:tc>
          <w:tcPr>
            <w:tcW w:w="4673" w:type="dxa"/>
          </w:tcPr>
          <w:p w14:paraId="28CD9687" w14:textId="59E7C1E1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72148D56" w14:textId="1F4FF498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9.0 (5.5)</w:t>
            </w:r>
          </w:p>
        </w:tc>
        <w:tc>
          <w:tcPr>
            <w:tcW w:w="2693" w:type="dxa"/>
          </w:tcPr>
          <w:p w14:paraId="197F0359" w14:textId="59673A0B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7.0 (5.8)</w:t>
            </w:r>
          </w:p>
        </w:tc>
        <w:tc>
          <w:tcPr>
            <w:tcW w:w="2552" w:type="dxa"/>
          </w:tcPr>
          <w:p w14:paraId="38B01E69" w14:textId="682A9521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9.4 (5.7)</w:t>
            </w:r>
          </w:p>
        </w:tc>
        <w:tc>
          <w:tcPr>
            <w:tcW w:w="1762" w:type="dxa"/>
            <w:vMerge/>
          </w:tcPr>
          <w:p w14:paraId="578B7B02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1DDB3506" w14:textId="77777777" w:rsidTr="002124D8">
        <w:tc>
          <w:tcPr>
            <w:tcW w:w="4673" w:type="dxa"/>
          </w:tcPr>
          <w:p w14:paraId="60529127" w14:textId="2B05BA31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5A9774E2" w14:textId="34E5D874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0.0 (26.0, 34.0)</w:t>
            </w:r>
          </w:p>
        </w:tc>
        <w:tc>
          <w:tcPr>
            <w:tcW w:w="2693" w:type="dxa"/>
          </w:tcPr>
          <w:p w14:paraId="7F6BFBA2" w14:textId="70AD9E2C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8.0 (22.8, 31.0)</w:t>
            </w:r>
          </w:p>
        </w:tc>
        <w:tc>
          <w:tcPr>
            <w:tcW w:w="2552" w:type="dxa"/>
          </w:tcPr>
          <w:p w14:paraId="6CA16784" w14:textId="4F99FB7D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30.5 (25.8, 35.0)</w:t>
            </w:r>
          </w:p>
        </w:tc>
        <w:tc>
          <w:tcPr>
            <w:tcW w:w="1762" w:type="dxa"/>
            <w:vMerge/>
          </w:tcPr>
          <w:p w14:paraId="070D21ED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2124D8" w:rsidRPr="0028716C" w14:paraId="0B1A6BCF" w14:textId="77777777" w:rsidTr="002124D8">
        <w:tc>
          <w:tcPr>
            <w:tcW w:w="4673" w:type="dxa"/>
          </w:tcPr>
          <w:p w14:paraId="7D8DFC4B" w14:textId="52061C82" w:rsidR="002124D8" w:rsidRPr="0028716C" w:rsidRDefault="002124D8" w:rsidP="002124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  <w:b/>
                <w:bCs/>
              </w:rPr>
              <w:t xml:space="preserve">Self-compassion </w:t>
            </w:r>
            <w:r w:rsidRPr="0028716C">
              <w:rPr>
                <w:rFonts w:ascii="Times New Roman" w:hAnsi="Times New Roman" w:cs="Times New Roman"/>
                <w:b/>
                <w:bCs/>
              </w:rPr>
              <w:t>action</w:t>
            </w:r>
            <w:r w:rsidRPr="0028716C">
              <w:rPr>
                <w:rFonts w:ascii="Times New Roman" w:hAnsi="Times New Roman" w:cs="Times New Roman"/>
                <w:b/>
                <w:bCs/>
              </w:rPr>
              <w:t xml:space="preserve"> (CMAS)</w:t>
            </w:r>
          </w:p>
        </w:tc>
        <w:tc>
          <w:tcPr>
            <w:tcW w:w="2268" w:type="dxa"/>
          </w:tcPr>
          <w:p w14:paraId="4B14D6A3" w14:textId="77777777" w:rsidR="002124D8" w:rsidRPr="0028716C" w:rsidRDefault="002124D8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97AFBC2" w14:textId="77777777" w:rsidR="002124D8" w:rsidRPr="0028716C" w:rsidRDefault="002124D8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E194BCA" w14:textId="77777777" w:rsidR="002124D8" w:rsidRPr="0028716C" w:rsidRDefault="002124D8" w:rsidP="00212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</w:tcPr>
          <w:p w14:paraId="2B7D906D" w14:textId="062F82ED" w:rsidR="002124D8" w:rsidRPr="0028716C" w:rsidRDefault="00B773B3" w:rsidP="002124D8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</w:rPr>
              <w:t>.179</w:t>
            </w:r>
            <w:r w:rsidRPr="002871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773B3" w:rsidRPr="0028716C" w14:paraId="46E7D1B7" w14:textId="77777777" w:rsidTr="002124D8">
        <w:tc>
          <w:tcPr>
            <w:tcW w:w="4673" w:type="dxa"/>
          </w:tcPr>
          <w:p w14:paraId="0FA69F3F" w14:textId="6C00FEB8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68" w:type="dxa"/>
          </w:tcPr>
          <w:p w14:paraId="0637EC76" w14:textId="4136B0D0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5.3 (8.0)</w:t>
            </w:r>
          </w:p>
        </w:tc>
        <w:tc>
          <w:tcPr>
            <w:tcW w:w="2693" w:type="dxa"/>
          </w:tcPr>
          <w:p w14:paraId="2A7723AA" w14:textId="6A29E271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3.7 (8.3)</w:t>
            </w:r>
          </w:p>
        </w:tc>
        <w:tc>
          <w:tcPr>
            <w:tcW w:w="2552" w:type="dxa"/>
          </w:tcPr>
          <w:p w14:paraId="379FFE76" w14:textId="63E102CF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7.0 (7.7)</w:t>
            </w:r>
          </w:p>
        </w:tc>
        <w:tc>
          <w:tcPr>
            <w:tcW w:w="1762" w:type="dxa"/>
          </w:tcPr>
          <w:p w14:paraId="0FF1B635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  <w:tr w:rsidR="00B773B3" w:rsidRPr="0028716C" w14:paraId="3E0A1B66" w14:textId="77777777" w:rsidTr="002124D8">
        <w:tc>
          <w:tcPr>
            <w:tcW w:w="4673" w:type="dxa"/>
          </w:tcPr>
          <w:p w14:paraId="466537BD" w14:textId="7D38C8DC" w:rsidR="00B773B3" w:rsidRPr="0028716C" w:rsidRDefault="00B773B3" w:rsidP="00B773B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8716C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2268" w:type="dxa"/>
          </w:tcPr>
          <w:p w14:paraId="34183AD5" w14:textId="75B61DFB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5.5 (22.0, 30.0)</w:t>
            </w:r>
          </w:p>
        </w:tc>
        <w:tc>
          <w:tcPr>
            <w:tcW w:w="2693" w:type="dxa"/>
          </w:tcPr>
          <w:p w14:paraId="2095C9CF" w14:textId="66A90E08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5.0 (19.0, 29.0)</w:t>
            </w:r>
          </w:p>
        </w:tc>
        <w:tc>
          <w:tcPr>
            <w:tcW w:w="2552" w:type="dxa"/>
          </w:tcPr>
          <w:p w14:paraId="2D6BC82B" w14:textId="7E8C3FAA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  <w:r w:rsidRPr="0028716C">
              <w:rPr>
                <w:rFonts w:ascii="Times New Roman" w:hAnsi="Times New Roman" w:cs="Times New Roman"/>
                <w:color w:val="333333"/>
              </w:rPr>
              <w:t>28.0 (22.2, 33.2)</w:t>
            </w:r>
          </w:p>
        </w:tc>
        <w:tc>
          <w:tcPr>
            <w:tcW w:w="1762" w:type="dxa"/>
          </w:tcPr>
          <w:p w14:paraId="1AEAD56B" w14:textId="77777777" w:rsidR="00B773B3" w:rsidRPr="0028716C" w:rsidRDefault="00B773B3" w:rsidP="00B773B3">
            <w:pPr>
              <w:rPr>
                <w:rFonts w:ascii="Times New Roman" w:hAnsi="Times New Roman" w:cs="Times New Roman"/>
              </w:rPr>
            </w:pPr>
          </w:p>
        </w:tc>
      </w:tr>
    </w:tbl>
    <w:p w14:paraId="690A8E23" w14:textId="77777777" w:rsidR="005A048B" w:rsidRPr="005A048B" w:rsidRDefault="005A048B" w:rsidP="005A048B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  <w:r w:rsidRPr="005A048B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Linear Model ANOVA</w:t>
      </w:r>
    </w:p>
    <w:p w14:paraId="0B6C1EAA" w14:textId="3D1BD49E" w:rsidR="001257ED" w:rsidRPr="0028716C" w:rsidRDefault="005A048B" w:rsidP="005A048B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  <w:r w:rsidRPr="005A048B"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  <w:t>Pearson’s Chi-squared test</w:t>
      </w:r>
    </w:p>
    <w:sectPr w:rsidR="001257ED" w:rsidRPr="0028716C" w:rsidSect="001257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13BDE"/>
    <w:multiLevelType w:val="multilevel"/>
    <w:tmpl w:val="ED767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690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ED"/>
    <w:rsid w:val="00007F9F"/>
    <w:rsid w:val="000316C4"/>
    <w:rsid w:val="00043D32"/>
    <w:rsid w:val="000502A9"/>
    <w:rsid w:val="001257ED"/>
    <w:rsid w:val="00125D10"/>
    <w:rsid w:val="001A4BBE"/>
    <w:rsid w:val="001E03F4"/>
    <w:rsid w:val="002124D8"/>
    <w:rsid w:val="00253EAD"/>
    <w:rsid w:val="00253EE0"/>
    <w:rsid w:val="0027709C"/>
    <w:rsid w:val="0028716C"/>
    <w:rsid w:val="0037158B"/>
    <w:rsid w:val="003733A7"/>
    <w:rsid w:val="003C4549"/>
    <w:rsid w:val="003F7563"/>
    <w:rsid w:val="00483B36"/>
    <w:rsid w:val="005204F5"/>
    <w:rsid w:val="0059601D"/>
    <w:rsid w:val="005A048B"/>
    <w:rsid w:val="006237CB"/>
    <w:rsid w:val="006336F0"/>
    <w:rsid w:val="006E0D3E"/>
    <w:rsid w:val="00723F99"/>
    <w:rsid w:val="00757EB1"/>
    <w:rsid w:val="00762153"/>
    <w:rsid w:val="00786E66"/>
    <w:rsid w:val="00847667"/>
    <w:rsid w:val="00870BBC"/>
    <w:rsid w:val="00901C0B"/>
    <w:rsid w:val="009218AF"/>
    <w:rsid w:val="00930A58"/>
    <w:rsid w:val="00930DFA"/>
    <w:rsid w:val="0093138B"/>
    <w:rsid w:val="00937610"/>
    <w:rsid w:val="00977433"/>
    <w:rsid w:val="00A5453D"/>
    <w:rsid w:val="00A82A54"/>
    <w:rsid w:val="00A90F85"/>
    <w:rsid w:val="00B3247B"/>
    <w:rsid w:val="00B66F8B"/>
    <w:rsid w:val="00B773B3"/>
    <w:rsid w:val="00BC460A"/>
    <w:rsid w:val="00C028F9"/>
    <w:rsid w:val="00C305C6"/>
    <w:rsid w:val="00C42DD8"/>
    <w:rsid w:val="00C86BB5"/>
    <w:rsid w:val="00CD42BB"/>
    <w:rsid w:val="00DC7F47"/>
    <w:rsid w:val="00DF740B"/>
    <w:rsid w:val="00E03B46"/>
    <w:rsid w:val="00E547DC"/>
    <w:rsid w:val="00E7690B"/>
    <w:rsid w:val="00EE2FA0"/>
    <w:rsid w:val="00FE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32599"/>
  <w15:chartTrackingRefBased/>
  <w15:docId w15:val="{6AA657D2-A09B-AC4E-8113-D4465815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8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7</Words>
  <Characters>2249</Characters>
  <Application>Microsoft Office Word</Application>
  <DocSecurity>0</DocSecurity>
  <Lines>4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alton</dc:creator>
  <cp:keywords/>
  <dc:description/>
  <cp:lastModifiedBy>Courtney Walton</cp:lastModifiedBy>
  <cp:revision>5</cp:revision>
  <dcterms:created xsi:type="dcterms:W3CDTF">2024-07-04T10:22:00Z</dcterms:created>
  <dcterms:modified xsi:type="dcterms:W3CDTF">2024-07-04T10:25:00Z</dcterms:modified>
</cp:coreProperties>
</file>